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18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3"/>
        <w:gridCol w:w="1203"/>
        <w:gridCol w:w="1203"/>
        <w:gridCol w:w="1203"/>
        <w:gridCol w:w="1203"/>
        <w:gridCol w:w="1203"/>
      </w:tblGrid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ide I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H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ide I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LH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LL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8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8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4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7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0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89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18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89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18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89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8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1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896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1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89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18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8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18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8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18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18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6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6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18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6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18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6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6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8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6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0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44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4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4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4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8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0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45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10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</w:t>
            </w:r>
          </w:p>
        </w:tc>
      </w:tr>
      <w:tr>
        <w:trPr>
          <w:trHeight w:val="187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995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020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ahoma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2:43:00Z</dcterms:created>
  <dc:creator>Bruker</dc:creator>
  <dc:description/>
  <cp:keywords/>
  <dc:language>en-US</dc:language>
  <cp:lastModifiedBy>Bruker</cp:lastModifiedBy>
  <dcterms:modified xsi:type="dcterms:W3CDTF">2007-08-21T12:43:00Z</dcterms:modified>
  <cp:revision>1</cp:revision>
  <dc:subject/>
  <dc:title>Slide ID</dc:title>
</cp:coreProperties>
</file>